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0"/>
        <w:gridCol w:w="2095"/>
        <w:gridCol w:w="1305"/>
      </w:tblGrid>
      <w:tr w:rsidR="00611185" w:rsidRPr="00E178DE" w14:paraId="549BC8A3" w14:textId="77777777" w:rsidTr="004B1EF6">
        <w:trPr>
          <w:trHeight w:val="1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6D562E" w14:textId="6846A850" w:rsidR="00611185" w:rsidRPr="00E178DE" w:rsidRDefault="00611185" w:rsidP="00E178DE">
            <w:pPr>
              <w:jc w:val="center"/>
              <w:rPr>
                <w:rFonts w:ascii="Arial" w:hAnsi="Arial" w:cs="Arial"/>
              </w:rPr>
            </w:pPr>
            <w:r w:rsidRPr="00E178DE">
              <w:rPr>
                <w:rFonts w:ascii="Arial" w:hAnsi="Arial" w:cs="Arial"/>
                <w:b/>
                <w:bCs/>
              </w:rPr>
              <w:t>microRNA</w:t>
            </w:r>
            <w:r w:rsidR="004B1EF6" w:rsidRPr="00E178DE">
              <w:rPr>
                <w:rFonts w:ascii="Arial" w:hAnsi="Arial" w:cs="Arial"/>
                <w:b/>
                <w:bCs/>
              </w:rPr>
              <w:t xml:space="preserve"> name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902158" w14:textId="294B5650" w:rsidR="00611185" w:rsidRPr="00E178DE" w:rsidRDefault="004B1EF6" w:rsidP="00E178DE">
            <w:pPr>
              <w:jc w:val="center"/>
              <w:rPr>
                <w:rFonts w:ascii="Arial" w:hAnsi="Arial" w:cs="Arial"/>
                <w:lang w:val="en-US"/>
              </w:rPr>
            </w:pPr>
            <w:r w:rsidRPr="00E178DE">
              <w:rPr>
                <w:rFonts w:ascii="Arial" w:hAnsi="Arial" w:cs="Arial"/>
                <w:b/>
                <w:bCs/>
                <w:lang w:val="en-US"/>
              </w:rPr>
              <w:t>L</w:t>
            </w:r>
            <w:r w:rsidR="00611185" w:rsidRPr="00E178DE">
              <w:rPr>
                <w:rFonts w:ascii="Arial" w:hAnsi="Arial" w:cs="Arial"/>
                <w:b/>
                <w:bCs/>
                <w:lang w:val="en-US"/>
              </w:rPr>
              <w:t>og</w:t>
            </w:r>
            <w:r w:rsidR="00814165" w:rsidRPr="00E178DE"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E178DE">
              <w:rPr>
                <w:rFonts w:ascii="Arial" w:hAnsi="Arial" w:cs="Arial"/>
                <w:b/>
                <w:bCs/>
                <w:lang w:val="en-US"/>
              </w:rPr>
              <w:t xml:space="preserve"> fold change</w:t>
            </w:r>
            <w:r w:rsidR="00611185" w:rsidRPr="00E178DE">
              <w:rPr>
                <w:rFonts w:ascii="Arial" w:hAnsi="Arial" w:cs="Arial"/>
                <w:b/>
                <w:bCs/>
                <w:lang w:val="en-US"/>
              </w:rPr>
              <w:t>-AGS/ctrl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5BDF8B" w14:textId="1B02B76D" w:rsidR="00611185" w:rsidRPr="00E178DE" w:rsidRDefault="00611185" w:rsidP="00E178DE">
            <w:pPr>
              <w:jc w:val="center"/>
              <w:rPr>
                <w:rFonts w:ascii="Arial" w:hAnsi="Arial" w:cs="Arial"/>
              </w:rPr>
            </w:pPr>
            <w:r w:rsidRPr="00E178DE">
              <w:rPr>
                <w:rFonts w:ascii="Arial" w:hAnsi="Arial" w:cs="Arial"/>
                <w:b/>
                <w:bCs/>
              </w:rPr>
              <w:t>P</w:t>
            </w:r>
            <w:r w:rsidR="004B1EF6" w:rsidRPr="00E178DE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4B1EF6" w:rsidRPr="00E178DE">
              <w:rPr>
                <w:rFonts w:ascii="Arial" w:hAnsi="Arial" w:cs="Arial"/>
                <w:b/>
                <w:bCs/>
              </w:rPr>
              <w:t>v</w:t>
            </w:r>
            <w:r w:rsidRPr="00E178DE">
              <w:rPr>
                <w:rFonts w:ascii="Arial" w:hAnsi="Arial" w:cs="Arial"/>
                <w:b/>
                <w:bCs/>
              </w:rPr>
              <w:t>alue</w:t>
            </w:r>
            <w:proofErr w:type="spellEnd"/>
          </w:p>
        </w:tc>
      </w:tr>
      <w:tr w:rsidR="00611185" w:rsidRPr="00E178DE" w14:paraId="518DB3D0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6CF9D7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551b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B9AB23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2,65816622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E72546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01462332</w:t>
            </w:r>
          </w:p>
        </w:tc>
      </w:tr>
      <w:tr w:rsidR="00611185" w:rsidRPr="00E178DE" w14:paraId="5242E64B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38140B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254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65CFE6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2,32001745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E58597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11560388</w:t>
            </w:r>
          </w:p>
        </w:tc>
      </w:tr>
      <w:tr w:rsidR="00611185" w:rsidRPr="00E178DE" w14:paraId="5FBA4128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89AF93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51a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217C90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87865618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B451FD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15488605</w:t>
            </w:r>
          </w:p>
        </w:tc>
      </w:tr>
      <w:tr w:rsidR="00611185" w:rsidRPr="00E178DE" w14:paraId="548B9942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628B1A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661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7F29AD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75178275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6ECBC2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15551613</w:t>
            </w:r>
          </w:p>
        </w:tc>
      </w:tr>
      <w:tr w:rsidR="00611185" w:rsidRPr="00E178DE" w14:paraId="457E02F9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835345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52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1E2CD2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74182902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AA5B50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16142701</w:t>
            </w:r>
          </w:p>
        </w:tc>
      </w:tr>
      <w:tr w:rsidR="00611185" w:rsidRPr="00E178DE" w14:paraId="6B0FACA9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44EE7D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25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7DF7B2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73269205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9429AD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19947002</w:t>
            </w:r>
          </w:p>
        </w:tc>
      </w:tr>
      <w:tr w:rsidR="00611185" w:rsidRPr="00E178DE" w14:paraId="68A4A312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5FAEED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200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C6AAB8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46247179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90088C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2071229</w:t>
            </w:r>
          </w:p>
        </w:tc>
      </w:tr>
      <w:tr w:rsidR="00611185" w:rsidRPr="00E178DE" w14:paraId="33BEA9A4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10DCEF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222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F865D0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36903049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669DC1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22308781</w:t>
            </w:r>
          </w:p>
        </w:tc>
      </w:tr>
      <w:tr w:rsidR="00611185" w:rsidRPr="00E178DE" w14:paraId="77FC7A4A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7EB8B8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614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8130E6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33310531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3DE164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23419375</w:t>
            </w:r>
          </w:p>
        </w:tc>
      </w:tr>
      <w:tr w:rsidR="00611185" w:rsidRPr="00E178DE" w14:paraId="4BBED99F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EC553C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221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8E9C04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20675638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04084B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24346563</w:t>
            </w:r>
          </w:p>
        </w:tc>
      </w:tr>
      <w:tr w:rsidR="00611185" w:rsidRPr="00E178DE" w14:paraId="5B82A508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AF8153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423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0141D1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91860331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46C1B8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25157498</w:t>
            </w:r>
          </w:p>
        </w:tc>
      </w:tr>
      <w:tr w:rsidR="00611185" w:rsidRPr="00E178DE" w14:paraId="43FF3154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02010B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61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EED45E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88820651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55FE06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27514665</w:t>
            </w:r>
          </w:p>
        </w:tc>
      </w:tr>
      <w:tr w:rsidR="00611185" w:rsidRPr="00E178DE" w14:paraId="7486CF42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1434D0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248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3AEC7A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1,32237764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8EC0C9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36273953</w:t>
            </w:r>
          </w:p>
        </w:tc>
      </w:tr>
      <w:tr w:rsidR="00611185" w:rsidRPr="00E178DE" w14:paraId="52EF33CE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CA1B13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20d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E7D8ABB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1,33340686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401840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37790951</w:t>
            </w:r>
          </w:p>
        </w:tc>
      </w:tr>
      <w:tr w:rsidR="00611185" w:rsidRPr="00E178DE" w14:paraId="1955693F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A33689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24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6FF14C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1,41959990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88CE0C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38881033</w:t>
            </w:r>
          </w:p>
        </w:tc>
      </w:tr>
      <w:tr w:rsidR="00611185" w:rsidRPr="00E178DE" w14:paraId="0F0260FB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B342EA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43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1B1195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1,5667693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7E3D4C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3905276</w:t>
            </w:r>
          </w:p>
        </w:tc>
      </w:tr>
      <w:tr w:rsidR="00611185" w:rsidRPr="00E178DE" w14:paraId="4484CDA6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4F44E3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940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12B227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1,86711827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49350B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43091238</w:t>
            </w:r>
          </w:p>
        </w:tc>
      </w:tr>
      <w:tr w:rsidR="00611185" w:rsidRPr="00E178DE" w14:paraId="7D7BB381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D22D4D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255a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20AE33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2,0402908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C7C275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45416085</w:t>
            </w:r>
          </w:p>
        </w:tc>
      </w:tr>
      <w:tr w:rsidR="00611185" w:rsidRPr="00E178DE" w14:paraId="30F68455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A25420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40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8217A2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2,43589904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D16AAF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49984528</w:t>
            </w:r>
          </w:p>
        </w:tc>
      </w:tr>
      <w:tr w:rsidR="00611185" w:rsidRPr="00E178DE" w14:paraId="3AC4FFFA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3F72AA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81a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1ED008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2448890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1F8884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51625036</w:t>
            </w:r>
          </w:p>
        </w:tc>
      </w:tr>
      <w:tr w:rsidR="00611185" w:rsidRPr="00E178DE" w14:paraId="24B3C518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9CF35C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307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30EC95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98059510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F0FA00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54005256</w:t>
            </w:r>
          </w:p>
        </w:tc>
      </w:tr>
      <w:tr w:rsidR="00611185" w:rsidRPr="00E178DE" w14:paraId="29429D94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9CDD32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766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DE98D6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2,67964293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9A2321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54260969</w:t>
            </w:r>
          </w:p>
        </w:tc>
      </w:tr>
      <w:tr w:rsidR="00611185" w:rsidRPr="00E178DE" w14:paraId="7516803F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A40284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81a-2-3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01744B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3614721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D74246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57785285</w:t>
            </w:r>
          </w:p>
        </w:tc>
      </w:tr>
      <w:tr w:rsidR="00611185" w:rsidRPr="00E178DE" w14:paraId="2630D18F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42E4CC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221-5p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506650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28485818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71DCCF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5990521</w:t>
            </w:r>
          </w:p>
        </w:tc>
      </w:tr>
      <w:tr w:rsidR="00611185" w:rsidRPr="00E178DE" w14:paraId="06C448F8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E4250E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151b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6E5638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1,93092834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EE4470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59977945</w:t>
            </w:r>
          </w:p>
        </w:tc>
      </w:tr>
      <w:tr w:rsidR="00611185" w:rsidRPr="00E178DE" w14:paraId="6C591549" w14:textId="77777777" w:rsidTr="004B1EF6">
        <w:trPr>
          <w:trHeight w:val="33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300DA0" w14:textId="77777777" w:rsidR="00611185" w:rsidRPr="00E178DE" w:rsidRDefault="00611185" w:rsidP="006111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8DE">
              <w:rPr>
                <w:rFonts w:ascii="Arial" w:hAnsi="Arial" w:cs="Arial"/>
                <w:b/>
                <w:bCs/>
                <w:sz w:val="20"/>
                <w:szCs w:val="20"/>
              </w:rPr>
              <w:t>hsa-miR-320c</w:t>
            </w:r>
          </w:p>
        </w:tc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8785CF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-1,23310054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252DC1" w14:textId="77777777" w:rsidR="00611185" w:rsidRPr="00E178DE" w:rsidRDefault="00611185" w:rsidP="00E17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8DE">
              <w:rPr>
                <w:rFonts w:ascii="Arial" w:hAnsi="Arial" w:cs="Arial"/>
                <w:sz w:val="20"/>
                <w:szCs w:val="20"/>
              </w:rPr>
              <w:t>0,060013274</w:t>
            </w:r>
          </w:p>
        </w:tc>
      </w:tr>
    </w:tbl>
    <w:p w14:paraId="51DD6105" w14:textId="5296F346" w:rsidR="00594ED2" w:rsidRPr="00E178DE" w:rsidRDefault="00020C7D" w:rsidP="00611185">
      <w:pPr>
        <w:rPr>
          <w:rFonts w:ascii="Arial" w:hAnsi="Arial" w:cs="Arial"/>
        </w:rPr>
      </w:pPr>
      <w:r w:rsidRPr="00E178D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ACEED9" wp14:editId="1DF55C66">
                <wp:simplePos x="0" y="0"/>
                <wp:positionH relativeFrom="column">
                  <wp:posOffset>-65784</wp:posOffset>
                </wp:positionH>
                <wp:positionV relativeFrom="paragraph">
                  <wp:posOffset>191998</wp:posOffset>
                </wp:positionV>
                <wp:extent cx="2923877" cy="276999"/>
                <wp:effectExtent l="0" t="0" r="0" b="0"/>
                <wp:wrapNone/>
                <wp:docPr id="5" name="CasellaDiTes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991D50-AAD9-B64D-BF80-82B75A8714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387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5622BA" w14:textId="3698A378" w:rsidR="00020C7D" w:rsidRPr="00613456" w:rsidRDefault="004508ED" w:rsidP="00020C7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op 27 d</w:t>
                            </w:r>
                            <w:r w:rsidR="00613456" w:rsidRPr="0061345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fferentially expressed </w:t>
                            </w:r>
                            <w:r w:rsidR="0061345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microRNAs </w:t>
                            </w:r>
                            <w:r w:rsidR="00020C7D" w:rsidRPr="0061345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in AGS6 LCL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ACEED9" id="_x0000_t202" coordsize="21600,21600" o:spt="202" path="m,l,21600r21600,l21600,xe">
                <v:stroke joinstyle="miter"/>
                <v:path gradientshapeok="t" o:connecttype="rect"/>
              </v:shapetype>
              <v:shape id="CasellaDiTesto 4" o:spid="_x0000_s1026" type="#_x0000_t202" style="position:absolute;margin-left:-5.2pt;margin-top:15.1pt;width:230.2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" filled="f" stroked="f">
                <v:textbox style="mso-fit-shape-to-text:t">
                  <w:txbxContent>
                    <w:p w14:paraId="115622BA" w14:textId="3698A378" w:rsidR="00020C7D" w:rsidRPr="00613456" w:rsidRDefault="004508ED" w:rsidP="00020C7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Top 27 d</w:t>
                      </w:r>
                      <w:r w:rsidR="00613456" w:rsidRPr="00613456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ifferentially expressed </w:t>
                      </w:r>
                      <w:r w:rsidR="00613456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microRNAs </w:t>
                      </w:r>
                      <w:r w:rsidR="00020C7D" w:rsidRPr="00613456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in AGS6 LCLs</w:t>
                      </w:r>
                    </w:p>
                  </w:txbxContent>
                </v:textbox>
              </v:shape>
            </w:pict>
          </mc:Fallback>
        </mc:AlternateContent>
      </w:r>
    </w:p>
    <w:p w14:paraId="38A34B7E" w14:textId="336C08B6" w:rsidR="00020C7D" w:rsidRPr="00E178DE" w:rsidRDefault="00020C7D" w:rsidP="00611185">
      <w:pPr>
        <w:rPr>
          <w:rFonts w:ascii="Arial" w:hAnsi="Arial" w:cs="Arial"/>
        </w:rPr>
      </w:pPr>
    </w:p>
    <w:sectPr w:rsidR="00020C7D" w:rsidRPr="00E178DE" w:rsidSect="009071C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85"/>
    <w:rsid w:val="00020C7D"/>
    <w:rsid w:val="0003684D"/>
    <w:rsid w:val="00057FA9"/>
    <w:rsid w:val="0006012B"/>
    <w:rsid w:val="00061BDA"/>
    <w:rsid w:val="00065A75"/>
    <w:rsid w:val="00067239"/>
    <w:rsid w:val="00074FCB"/>
    <w:rsid w:val="000D253D"/>
    <w:rsid w:val="000F04FF"/>
    <w:rsid w:val="00123FA7"/>
    <w:rsid w:val="0013612B"/>
    <w:rsid w:val="00143D8D"/>
    <w:rsid w:val="00147960"/>
    <w:rsid w:val="00153E0D"/>
    <w:rsid w:val="001547FD"/>
    <w:rsid w:val="00154C3C"/>
    <w:rsid w:val="00155FA0"/>
    <w:rsid w:val="00173ACD"/>
    <w:rsid w:val="001811AF"/>
    <w:rsid w:val="00197FE1"/>
    <w:rsid w:val="001A1E0F"/>
    <w:rsid w:val="001C3A8F"/>
    <w:rsid w:val="001D0329"/>
    <w:rsid w:val="001F5F01"/>
    <w:rsid w:val="001F7DA2"/>
    <w:rsid w:val="00204AF6"/>
    <w:rsid w:val="0020754C"/>
    <w:rsid w:val="00215300"/>
    <w:rsid w:val="00221C02"/>
    <w:rsid w:val="00225336"/>
    <w:rsid w:val="00261413"/>
    <w:rsid w:val="00291076"/>
    <w:rsid w:val="002B0C4B"/>
    <w:rsid w:val="002C7181"/>
    <w:rsid w:val="002D2AD3"/>
    <w:rsid w:val="002E53B5"/>
    <w:rsid w:val="002E57D6"/>
    <w:rsid w:val="002E60D0"/>
    <w:rsid w:val="002E6C3A"/>
    <w:rsid w:val="002F4818"/>
    <w:rsid w:val="00327008"/>
    <w:rsid w:val="0035313F"/>
    <w:rsid w:val="00365CC9"/>
    <w:rsid w:val="003C2FA0"/>
    <w:rsid w:val="003E46D4"/>
    <w:rsid w:val="00406BAB"/>
    <w:rsid w:val="00415FE0"/>
    <w:rsid w:val="004508ED"/>
    <w:rsid w:val="004A1DED"/>
    <w:rsid w:val="004B1EF6"/>
    <w:rsid w:val="004F6DCA"/>
    <w:rsid w:val="00501DDA"/>
    <w:rsid w:val="00502866"/>
    <w:rsid w:val="00514D66"/>
    <w:rsid w:val="005261A5"/>
    <w:rsid w:val="00535A08"/>
    <w:rsid w:val="00543F15"/>
    <w:rsid w:val="00546F85"/>
    <w:rsid w:val="0056702D"/>
    <w:rsid w:val="00571AA3"/>
    <w:rsid w:val="0059004E"/>
    <w:rsid w:val="00594ED2"/>
    <w:rsid w:val="005C02F6"/>
    <w:rsid w:val="005C0F67"/>
    <w:rsid w:val="005D2CF6"/>
    <w:rsid w:val="005E519D"/>
    <w:rsid w:val="00611185"/>
    <w:rsid w:val="00613456"/>
    <w:rsid w:val="00616356"/>
    <w:rsid w:val="0063692D"/>
    <w:rsid w:val="00642243"/>
    <w:rsid w:val="0065396D"/>
    <w:rsid w:val="00661B0F"/>
    <w:rsid w:val="006A1C7A"/>
    <w:rsid w:val="006B10C4"/>
    <w:rsid w:val="006E6BF1"/>
    <w:rsid w:val="0070227A"/>
    <w:rsid w:val="007550FC"/>
    <w:rsid w:val="00767830"/>
    <w:rsid w:val="00773D76"/>
    <w:rsid w:val="00774422"/>
    <w:rsid w:val="00794055"/>
    <w:rsid w:val="007A30A7"/>
    <w:rsid w:val="007A4540"/>
    <w:rsid w:val="007A62F3"/>
    <w:rsid w:val="007C1F34"/>
    <w:rsid w:val="007C68AF"/>
    <w:rsid w:val="007E78DC"/>
    <w:rsid w:val="007F11A2"/>
    <w:rsid w:val="007F2081"/>
    <w:rsid w:val="007F47B0"/>
    <w:rsid w:val="00814165"/>
    <w:rsid w:val="00871AC8"/>
    <w:rsid w:val="00880368"/>
    <w:rsid w:val="00886DCF"/>
    <w:rsid w:val="00891914"/>
    <w:rsid w:val="008B064B"/>
    <w:rsid w:val="008C7620"/>
    <w:rsid w:val="008D7CBA"/>
    <w:rsid w:val="008E1CA7"/>
    <w:rsid w:val="008E2E6F"/>
    <w:rsid w:val="009071C2"/>
    <w:rsid w:val="009466B8"/>
    <w:rsid w:val="0097733E"/>
    <w:rsid w:val="0098209D"/>
    <w:rsid w:val="009A2CB4"/>
    <w:rsid w:val="009D3428"/>
    <w:rsid w:val="009E4C7E"/>
    <w:rsid w:val="00A47C2A"/>
    <w:rsid w:val="00A60DB6"/>
    <w:rsid w:val="00A76868"/>
    <w:rsid w:val="00A937CA"/>
    <w:rsid w:val="00AD55D9"/>
    <w:rsid w:val="00AE045E"/>
    <w:rsid w:val="00AE1098"/>
    <w:rsid w:val="00AE2681"/>
    <w:rsid w:val="00AE2C70"/>
    <w:rsid w:val="00AE47BB"/>
    <w:rsid w:val="00B12BEC"/>
    <w:rsid w:val="00B24268"/>
    <w:rsid w:val="00B449AD"/>
    <w:rsid w:val="00B60BC0"/>
    <w:rsid w:val="00B63C4E"/>
    <w:rsid w:val="00B63CD2"/>
    <w:rsid w:val="00B66382"/>
    <w:rsid w:val="00B73075"/>
    <w:rsid w:val="00BA1AB5"/>
    <w:rsid w:val="00BB5DC9"/>
    <w:rsid w:val="00BC0161"/>
    <w:rsid w:val="00BC4530"/>
    <w:rsid w:val="00BC7E1D"/>
    <w:rsid w:val="00BD5BB1"/>
    <w:rsid w:val="00C401A0"/>
    <w:rsid w:val="00C55C0E"/>
    <w:rsid w:val="00C5784D"/>
    <w:rsid w:val="00C86EDE"/>
    <w:rsid w:val="00C87BA9"/>
    <w:rsid w:val="00CA59F5"/>
    <w:rsid w:val="00CB4066"/>
    <w:rsid w:val="00D960C5"/>
    <w:rsid w:val="00DB66D6"/>
    <w:rsid w:val="00DF76B9"/>
    <w:rsid w:val="00DF7F13"/>
    <w:rsid w:val="00E029B8"/>
    <w:rsid w:val="00E178DE"/>
    <w:rsid w:val="00E22D59"/>
    <w:rsid w:val="00E25FE1"/>
    <w:rsid w:val="00E34FE1"/>
    <w:rsid w:val="00E55BAC"/>
    <w:rsid w:val="00EA1966"/>
    <w:rsid w:val="00EB007E"/>
    <w:rsid w:val="00F117D3"/>
    <w:rsid w:val="00F41EB9"/>
    <w:rsid w:val="00F440EC"/>
    <w:rsid w:val="00F50401"/>
    <w:rsid w:val="00F721E0"/>
    <w:rsid w:val="00F74C39"/>
    <w:rsid w:val="00F81A3F"/>
    <w:rsid w:val="00FB2B2C"/>
    <w:rsid w:val="00FB309D"/>
    <w:rsid w:val="00FB6950"/>
    <w:rsid w:val="00FB75E2"/>
    <w:rsid w:val="00FE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77543"/>
  <w14:defaultImageDpi w14:val="32767"/>
  <w15:chartTrackingRefBased/>
  <w15:docId w15:val="{5277AFEF-A372-AB49-874F-7A4BCD3F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chienzi</dc:creator>
  <cp:keywords/>
  <dc:description/>
  <cp:lastModifiedBy>alessandro michienzi</cp:lastModifiedBy>
  <cp:revision>9</cp:revision>
  <dcterms:created xsi:type="dcterms:W3CDTF">2021-06-14T14:13:00Z</dcterms:created>
  <dcterms:modified xsi:type="dcterms:W3CDTF">2023-05-05T12:49:00Z</dcterms:modified>
</cp:coreProperties>
</file>